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EF312" w14:textId="14DF8050" w:rsidR="00605B9A" w:rsidRPr="00703001" w:rsidRDefault="00605B9A">
      <w:pPr>
        <w:rPr>
          <w:rFonts w:ascii="Arial" w:hAnsi="Arial" w:cs="Arial"/>
        </w:rPr>
      </w:pPr>
      <w:r w:rsidRPr="00703001">
        <w:rPr>
          <w:rFonts w:ascii="Arial" w:hAnsi="Arial" w:cs="Arial"/>
          <w:b/>
          <w:bCs/>
        </w:rPr>
        <w:t>Table</w:t>
      </w:r>
      <w:r w:rsidR="00CF5716" w:rsidRPr="00703001">
        <w:rPr>
          <w:rFonts w:ascii="Arial" w:hAnsi="Arial" w:cs="Arial"/>
          <w:b/>
          <w:bCs/>
        </w:rPr>
        <w:t xml:space="preserve"> S</w:t>
      </w:r>
      <w:r w:rsidR="00EC7071" w:rsidRPr="00703001">
        <w:rPr>
          <w:rFonts w:ascii="Arial" w:hAnsi="Arial" w:cs="Arial"/>
          <w:b/>
          <w:bCs/>
        </w:rPr>
        <w:t>2</w:t>
      </w:r>
      <w:r w:rsidRPr="00703001">
        <w:rPr>
          <w:rFonts w:ascii="Arial" w:hAnsi="Arial" w:cs="Arial"/>
          <w:b/>
          <w:bCs/>
        </w:rPr>
        <w:t xml:space="preserve">.  </w:t>
      </w:r>
      <w:r w:rsidR="00FE0A9A" w:rsidRPr="00703001">
        <w:rPr>
          <w:rFonts w:ascii="Arial" w:hAnsi="Arial" w:cs="Arial"/>
          <w:b/>
          <w:bCs/>
        </w:rPr>
        <w:t xml:space="preserve">Monocyte counts by study ID. </w:t>
      </w:r>
      <w:r w:rsidR="00FE0A9A" w:rsidRPr="00703001">
        <w:rPr>
          <w:rFonts w:ascii="Arial" w:hAnsi="Arial" w:cs="Arial"/>
          <w:bCs/>
        </w:rPr>
        <w:t xml:space="preserve"> 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960"/>
        <w:gridCol w:w="1830"/>
        <w:gridCol w:w="3150"/>
      </w:tblGrid>
      <w:tr w:rsidR="00703001" w:rsidRPr="00703001" w14:paraId="7E2BF79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0DA03" w14:textId="023EB91D" w:rsidR="00703001" w:rsidRPr="00703001" w:rsidRDefault="00703001" w:rsidP="00FE0A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03001">
              <w:rPr>
                <w:rFonts w:ascii="Arial" w:eastAsia="Times New Roman" w:hAnsi="Arial" w:cs="Arial"/>
                <w:b/>
                <w:color w:val="000000"/>
              </w:rPr>
              <w:t>Shee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D75E6" w14:textId="71D4F2F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03001">
              <w:rPr>
                <w:rFonts w:ascii="Arial" w:eastAsia="Times New Roman" w:hAnsi="Arial" w:cs="Arial"/>
                <w:b/>
                <w:color w:val="000000"/>
              </w:rPr>
              <w:t>Bre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89794" w14:textId="6EA13CFC" w:rsidR="00703001" w:rsidRPr="00703001" w:rsidRDefault="00703001" w:rsidP="008F6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03001">
              <w:rPr>
                <w:rFonts w:ascii="Arial" w:eastAsia="Times New Roman" w:hAnsi="Arial" w:cs="Arial"/>
                <w:b/>
                <w:color w:val="000000"/>
              </w:rPr>
              <w:t xml:space="preserve">Absolute monocyte </w:t>
            </w:r>
            <w:bookmarkStart w:id="0" w:name="_GoBack"/>
            <w:bookmarkEnd w:id="0"/>
            <w:r w:rsidRPr="00703001">
              <w:rPr>
                <w:rFonts w:ascii="Arial" w:eastAsia="Times New Roman" w:hAnsi="Arial" w:cs="Arial"/>
                <w:b/>
                <w:color w:val="000000"/>
              </w:rPr>
              <w:t>count</w:t>
            </w:r>
          </w:p>
        </w:tc>
      </w:tr>
      <w:tr w:rsidR="00703001" w:rsidRPr="00703001" w14:paraId="2DD71925" w14:textId="77777777" w:rsidTr="008F6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4B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9C3615" w14:textId="234A58B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DC0F" w14:textId="2B90D73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757F2BC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74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4CA0" w14:textId="763B15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301" w14:textId="79D3C82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7A0B956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6E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EC48" w14:textId="53C0AD8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4B9" w14:textId="158F6D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057763A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31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FD57" w14:textId="21CDA2F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877" w14:textId="1925681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6C297A6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0B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297A" w14:textId="68F14A1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3252" w14:textId="4C01DB4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61E12AC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DE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520D" w14:textId="0BB48A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7D8" w14:textId="64B222B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3D13639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6E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1BE8" w14:textId="283826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0AE" w14:textId="7EB788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12E80B4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DB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96C6" w14:textId="0D20293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A6DB" w14:textId="52AF8E3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376A7EF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0F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0ED5" w14:textId="25D9CC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791" w14:textId="2FD4F0E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0</w:t>
            </w:r>
          </w:p>
        </w:tc>
      </w:tr>
      <w:tr w:rsidR="00703001" w:rsidRPr="00703001" w14:paraId="4726383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6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435A" w14:textId="2F9248D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977" w14:textId="4387B71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08D71FE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CA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41F5" w14:textId="1A01F3D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E49" w14:textId="2E8CA4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7469B59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31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0EF3" w14:textId="57F469B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673" w14:textId="339C4F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6D1F581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71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DC11" w14:textId="5688F09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FA2" w14:textId="6D3B264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7AA881E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75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619E" w14:textId="5E83B46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778" w14:textId="2702383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334304E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5D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2FED" w14:textId="7DAC35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7A0" w14:textId="43919BA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485BC23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315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EAE5" w14:textId="5296BCE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4EA" w14:textId="2297790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730D706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EDE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C631" w14:textId="7BDA90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804" w14:textId="45E215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185CA6A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4F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FD16" w14:textId="0AD95A5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1E1" w14:textId="2E42EE7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360C359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4BE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74C9" w14:textId="4F6BE01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9FB" w14:textId="71D1205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0</w:t>
            </w:r>
          </w:p>
        </w:tc>
      </w:tr>
      <w:tr w:rsidR="00703001" w:rsidRPr="00703001" w14:paraId="189E26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EF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3D49" w14:textId="7880074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8FD" w14:textId="11343D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01EF378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5FD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AE33" w14:textId="62A4087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49B" w14:textId="7520D9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70</w:t>
            </w:r>
          </w:p>
        </w:tc>
      </w:tr>
      <w:tr w:rsidR="00703001" w:rsidRPr="00703001" w14:paraId="38A699B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C8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E71F" w14:textId="49E640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6197" w14:textId="1A377F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496A90F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D1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0248" w14:textId="2152FA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D5E" w14:textId="55AC89D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20695AD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616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27414" w14:textId="0753C04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238" w14:textId="348E6EE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194E386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BC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1767" w14:textId="33032A6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C3E" w14:textId="2B6C186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7AC1C95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6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94F03" w14:textId="1B7F3C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72C" w14:textId="51BEC64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3CE8AED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DF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A6D7" w14:textId="7B4242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A1F" w14:textId="2BE8E8E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1946DFA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3A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FCFF" w14:textId="3804470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6EF7" w14:textId="2ED938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762DDE1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4E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7011" w14:textId="1724C3B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CE8" w14:textId="0A63BBB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5A8B2A5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94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3E89" w14:textId="7874E8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F1B" w14:textId="4A48F71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6753EB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70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65EF" w14:textId="38081FA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8B2" w14:textId="37DAF5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703001" w:rsidRPr="00703001" w14:paraId="098C240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A1B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5658" w14:textId="2AB27F6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189" w14:textId="1EDF70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6E951CA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64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3E7F" w14:textId="1CCEDF2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0A2C" w14:textId="5E736ED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0</w:t>
            </w:r>
          </w:p>
        </w:tc>
      </w:tr>
      <w:tr w:rsidR="00703001" w:rsidRPr="00703001" w14:paraId="36A96EA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881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9449" w14:textId="47528B6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3A3" w14:textId="261A42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2139CDD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8A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9DE6" w14:textId="44BA611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DA0C" w14:textId="650C86F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7C1C109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00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DF52" w14:textId="3D2B2FB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F00" w14:textId="4F334BE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6401B39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C9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7070" w14:textId="3CD2EF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EF2" w14:textId="362842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2AAA24F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9A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5F90" w14:textId="03314DA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314" w14:textId="6A7D5FF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2734BC8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98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6487" w14:textId="157DE77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EAE" w14:textId="491D0E4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60</w:t>
            </w:r>
          </w:p>
        </w:tc>
      </w:tr>
      <w:tr w:rsidR="00703001" w:rsidRPr="00703001" w14:paraId="0E1435D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2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4862" w14:textId="1A25EF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9FE" w14:textId="5BAF96F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35D1460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9D3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58A5" w14:textId="3C72B90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3934" w14:textId="68C8E2D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4718AEE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E9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445D" w14:textId="18304E0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673" w14:textId="3DFFA1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2448BCC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B6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1F47B" w14:textId="102D52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E9B" w14:textId="00DA6B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7E7E5ED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82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F982" w14:textId="35CCA08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D92" w14:textId="211CF84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0E29D9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91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0366" w14:textId="063698B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EF0" w14:textId="6909ED2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3769263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C8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77EB7" w14:textId="778E21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5C6" w14:textId="391E35E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3216DA9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EE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AA53" w14:textId="229FE82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8A1" w14:textId="559526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58F9025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F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DFF7" w14:textId="6B9AED8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A17" w14:textId="33201F1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283E128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3A4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CB44" w14:textId="31970C1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4169" w14:textId="637DF76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78D972B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73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3C71" w14:textId="0AB7A31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8613" w14:textId="2B47D2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80</w:t>
            </w:r>
          </w:p>
        </w:tc>
      </w:tr>
      <w:tr w:rsidR="00703001" w:rsidRPr="00703001" w14:paraId="422B7FB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BA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9E91" w14:textId="41F8E0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DF6" w14:textId="7059BB2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0FA0826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84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0F51" w14:textId="03CE65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2698" w14:textId="57C5E5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0B58F33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2C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C837" w14:textId="201B46C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A71" w14:textId="02CB88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3E6EB89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02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C609" w14:textId="517788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7C0" w14:textId="3DD8BEA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</w:tr>
      <w:tr w:rsidR="00703001" w:rsidRPr="00703001" w14:paraId="1CCE89A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0C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03E4" w14:textId="71B99DA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CB3" w14:textId="415B0C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171A0EC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89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DA32" w14:textId="78E20A9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15F" w14:textId="712D1F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005C607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61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383A" w14:textId="12BE78D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465" w14:textId="73489DA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68E7F5E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A6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1481" w14:textId="302D91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D675" w14:textId="3F7DE3F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39C94A8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AD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14FE" w14:textId="5F361E8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BDB" w14:textId="00E2854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529CD9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3B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D6E7" w14:textId="3A3DD30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96E" w14:textId="22D2151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307C4A9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AA2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A4C5" w14:textId="70D546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A32" w14:textId="73643F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099F626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D7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648F3" w14:textId="4101547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E7F" w14:textId="3D07092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50</w:t>
            </w:r>
          </w:p>
        </w:tc>
      </w:tr>
      <w:tr w:rsidR="00703001" w:rsidRPr="00703001" w14:paraId="0684647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D1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176F" w14:textId="6B13063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2641" w14:textId="705965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20</w:t>
            </w:r>
          </w:p>
        </w:tc>
      </w:tr>
      <w:tr w:rsidR="00703001" w:rsidRPr="00703001" w14:paraId="49C1C43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67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36E5" w14:textId="53E25EC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860" w14:textId="2223D7C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46656E9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E9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C10A" w14:textId="2E5A8F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B9C" w14:textId="665BCDF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6DD35C2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3E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1636" w14:textId="634F265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701" w14:textId="0A6F98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6349217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7E5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9B47" w14:textId="6E7EFC3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7FF" w14:textId="39A00C7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3CE5433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18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6324" w14:textId="189EF30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D500" w14:textId="4DF3C42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2</w:t>
            </w:r>
          </w:p>
        </w:tc>
      </w:tr>
      <w:tr w:rsidR="00703001" w:rsidRPr="00703001" w14:paraId="0F7DDA6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D5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563DB" w14:textId="24DDD84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AE4F" w14:textId="321D14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6531CB7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2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D68D" w14:textId="6DBE6D2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EF0" w14:textId="03F47C4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54FF12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19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A063" w14:textId="3D6FA5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3EC" w14:textId="72E6D2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57D0710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F2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D0DEE" w14:textId="7F1AC83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5F7" w14:textId="2A57B73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4ACDCB4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47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781E" w14:textId="4180F6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DE6" w14:textId="2FAC1F7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4723DA0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4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5DD9" w14:textId="0B7974E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DDD" w14:textId="394CFD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15CFDDF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69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3E8E" w14:textId="4D86B78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A362" w14:textId="51243CE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0E2AB5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0DC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0B58" w14:textId="443CA32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B84" w14:textId="19ACBDF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0E1D602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595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F5C3" w14:textId="654C87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2C2" w14:textId="2A1CFB8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21B6172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96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ABC2" w14:textId="43FC119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FD7" w14:textId="34E313C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30EC387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89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2DE34" w14:textId="383CA3F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DAF" w14:textId="04BEE06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75D7C59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F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37FF" w14:textId="096B95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135" w14:textId="4E03391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46F0426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B2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29C1" w14:textId="7F6257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23FB" w14:textId="327814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0</w:t>
            </w:r>
          </w:p>
        </w:tc>
      </w:tr>
      <w:tr w:rsidR="00703001" w:rsidRPr="00703001" w14:paraId="032072C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A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E0E5" w14:textId="7AC36CC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FB6" w14:textId="4B559A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6C8354A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03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F58E" w14:textId="363170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65B" w14:textId="589080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304DD5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1A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A693" w14:textId="21B5C6B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002" w14:textId="18B31F5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</w:tr>
      <w:tr w:rsidR="00703001" w:rsidRPr="00703001" w14:paraId="188F423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BC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376B" w14:textId="55959A7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84EC" w14:textId="21F117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5D338AB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10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28C0" w14:textId="6752EF3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546" w14:textId="09CAC6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5F0F683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82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F180" w14:textId="73AEF43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DD8" w14:textId="29982E8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43C21B1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C3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1C67" w14:textId="19DC559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AD1" w14:textId="5FC3954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1754648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92D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CE19" w14:textId="34CBAF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04E" w14:textId="1C489F4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60373BE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76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D7A3" w14:textId="051EB64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8CF" w14:textId="77D6645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794B9A0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6C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7990" w14:textId="064340A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4B4" w14:textId="5E618D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80</w:t>
            </w:r>
          </w:p>
        </w:tc>
      </w:tr>
      <w:tr w:rsidR="00703001" w:rsidRPr="00703001" w14:paraId="2678BF2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F5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D5C7" w14:textId="5D14C48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73A" w14:textId="78387C1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555C5A1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D6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D6C2" w14:textId="00C431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65D" w14:textId="09FEEF2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3A84B84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16C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BC29" w14:textId="01B77F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B6B" w14:textId="242082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438DBA9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051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8AE7" w14:textId="77A739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48D" w14:textId="71C631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57853F8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DC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4DB3" w14:textId="6568C50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449" w14:textId="7AA4B2E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0F1856A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F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D042" w14:textId="7F5CC4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D5C" w14:textId="64BE7B9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6198E1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1B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36A7" w14:textId="24F73CC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EAF" w14:textId="537A63D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3757A7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DB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8E30" w14:textId="3BE350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00D" w14:textId="751E6E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0969880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F1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093B" w14:textId="1A8B46D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DF8" w14:textId="5720941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67C8BCA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44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DB64E" w14:textId="6C28EBB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E66" w14:textId="3C14CBD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73326A3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46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6833" w14:textId="78E8786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834" w14:textId="48A779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563D620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54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6EC3" w14:textId="095F80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E25" w14:textId="70AB5C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3F2731A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38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A8C0" w14:textId="2FC41A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F2A" w14:textId="2C751D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A06113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CA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79A9" w14:textId="1132F1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A39" w14:textId="21F984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7DD9A75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AF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CB43" w14:textId="6A5E94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F3F" w14:textId="025646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2B212ED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53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8F4E" w14:textId="4986C59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D47" w14:textId="2BCCAF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759B29A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11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A68FD" w14:textId="525617B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B5C" w14:textId="2D9386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7396B92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C1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AE9F" w14:textId="4BD9226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0D2" w14:textId="31BA58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5F3AAAA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8B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4C10" w14:textId="640A59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844" w14:textId="5722ED3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675C919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68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217A3" w14:textId="7C1D71D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BCF" w14:textId="775CE4C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45ECF98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3F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805D" w14:textId="10A63F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B91" w14:textId="4E11A4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389282C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90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FCC4" w14:textId="54E1897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F22" w14:textId="7A1D302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0BA7F07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5D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E686" w14:textId="6B64B59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189" w14:textId="6F09D8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0A56AF5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BC5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2215" w14:textId="11971D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4D0" w14:textId="2DCB94C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36A8C2A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BE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13F8" w14:textId="6D4AE1E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471B" w14:textId="16E086E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29D78F8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2F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FFB6" w14:textId="6CC9C5E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2F8" w14:textId="1141EDB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41F649F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FC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21C4" w14:textId="13B9AD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886" w14:textId="7086C37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01B3141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0D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83C1" w14:textId="554769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A295" w14:textId="6F4A65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70</w:t>
            </w:r>
          </w:p>
        </w:tc>
      </w:tr>
      <w:tr w:rsidR="00703001" w:rsidRPr="00703001" w14:paraId="72DF652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1E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CC22" w14:textId="2FA68C0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8C0" w14:textId="2499392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0D3C0D5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AA9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EB72" w14:textId="23566A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00F" w14:textId="0270F4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56FCE06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AE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15C9E" w14:textId="4548D29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4AC" w14:textId="4E1D3B8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0665A9D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10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349C" w14:textId="15C391B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171" w14:textId="47CB0A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72330D3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DD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12DB" w14:textId="0ABB0A4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DC7" w14:textId="2CCF34C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083F956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5F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3862" w14:textId="448620F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9E4" w14:textId="3068124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1F6BF86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E2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077E" w14:textId="68AC193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F5E" w14:textId="152CC93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591C312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C4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1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B977" w14:textId="2D4F6F1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6A5" w14:textId="5DF960E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6A125E1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CD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0F9E" w14:textId="5B660D6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67D" w14:textId="1A62D68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25D11E5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D1B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0B41" w14:textId="751D749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EDA" w14:textId="1B800AC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35EA93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744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039A" w14:textId="060EEA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F21" w14:textId="005B79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227402E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44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3C2F" w14:textId="053F41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839" w14:textId="6878120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18D8903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B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3A6B" w14:textId="66CDEC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883" w14:textId="3766D18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236E940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A3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C861" w14:textId="04EF81A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AF1" w14:textId="184E250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246C875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0A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45F1" w14:textId="734E57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CDD" w14:textId="71E6D93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47B648F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BB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9C06" w14:textId="1F794C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34C" w14:textId="0A6CF25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36E2360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9B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69F2" w14:textId="0B74838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39B" w14:textId="16605B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50D930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FB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5318" w14:textId="0FE78F4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5DB" w14:textId="03810DD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3476F55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F3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2237" w14:textId="4170E6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49E" w14:textId="79696C9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40CCC72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35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B97A" w14:textId="233EBD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002" w14:textId="07C582E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2533E60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95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F2EE" w14:textId="38F7FE6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0D9" w14:textId="714743D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0</w:t>
            </w:r>
          </w:p>
        </w:tc>
      </w:tr>
      <w:tr w:rsidR="00703001" w:rsidRPr="00703001" w14:paraId="6F233DA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7D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2317" w14:textId="1CE7DD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5C7F" w14:textId="23D189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44DAC5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9DB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5419" w14:textId="061A424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BFF" w14:textId="732AE8F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20D723F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75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B49C" w14:textId="386D86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3DA" w14:textId="1BFF33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6072F45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7A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2909" w14:textId="5CBE1A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A3A" w14:textId="1414955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76117D0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70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7380" w14:textId="040DE9F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FD48" w14:textId="183A421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465D594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FD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6F97" w14:textId="24D598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973" w14:textId="022CA9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08F0F39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3C2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20E5" w14:textId="315786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6635" w14:textId="7C18B0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4ACB20D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19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0ABC9" w14:textId="05C31EE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604" w14:textId="1CDED8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57E5724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3E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71812" w14:textId="298634E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151A" w14:textId="623AFA0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209755B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32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E232" w14:textId="1CA759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0F3" w14:textId="3E83142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34D5E47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1D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96EA" w14:textId="5B2EF0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E23" w14:textId="549D787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033C626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7F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72F0F" w14:textId="32C516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9D0" w14:textId="22045F4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44C6145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54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B5E2" w14:textId="4DFE3C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50B" w14:textId="206522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546BDF0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0AB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EDE0" w14:textId="2D62920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D86" w14:textId="3B5187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6516AD7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E0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480D" w14:textId="3987CBA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25E" w14:textId="6DCE81A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11AB33A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E62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21C7" w14:textId="299C0A8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49C7" w14:textId="1745E6C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7410683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72A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DD2D" w14:textId="624D90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ADB" w14:textId="4623C60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783409C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3E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716B" w14:textId="54C075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658" w14:textId="5C3EFC3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4761F94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55B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3AE3" w14:textId="7661160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352" w14:textId="238F1E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703001" w:rsidRPr="00703001" w14:paraId="2A3A451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067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DB73" w14:textId="05975C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C041" w14:textId="5319EA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1A36CF3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E8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FE53" w14:textId="1ABB86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83BE" w14:textId="19B99E1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46FBECB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2F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A10C" w14:textId="2720E8C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351" w14:textId="0513767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4C2937D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7C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B498" w14:textId="348DEF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7E8" w14:textId="4436201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5F60645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16E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FF42" w14:textId="44368F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062" w14:textId="37122BC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3D233F6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77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05BA" w14:textId="7C245D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215" w14:textId="261B722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04C76B7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0E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C686" w14:textId="1A202F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0A4" w14:textId="4A466A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13B4161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29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71E1" w14:textId="5FD8AC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F21" w14:textId="5664C6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45A462E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75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A6CA" w14:textId="1666BF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5569" w14:textId="0B77B0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1D28782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5E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9348C" w14:textId="7EC3BA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A09" w14:textId="726F5B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60C23D7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F8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1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44B8" w14:textId="35E0B3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160" w14:textId="3D31B40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41CBFE5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CB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4287" w14:textId="085C3EE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717" w14:textId="2EBA133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47CFE2D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E8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3284" w14:textId="55E5738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8BE" w14:textId="3427F4F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43441AC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89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AFEF" w14:textId="5E8D5BC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A68" w14:textId="55B7F8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5EB2994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E3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B07F" w14:textId="7005DBE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B1A9" w14:textId="5AE52D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0</w:t>
            </w:r>
          </w:p>
        </w:tc>
      </w:tr>
      <w:tr w:rsidR="00703001" w:rsidRPr="00703001" w14:paraId="724C9C9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C0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43EC" w14:textId="2BD2BA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097" w14:textId="4C7EB71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13B87AB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8A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2CB1" w14:textId="4E415C5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957" w14:textId="6D347D6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7785DF1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0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EFDE8" w14:textId="3C8107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BCFD" w14:textId="7B0B4C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45405E7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E6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5DCD" w14:textId="3CF9FD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2C0" w14:textId="51DF9C1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384250B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F1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39DE" w14:textId="5D6FE9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254" w14:textId="2D3F387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5B10BA5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2F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D5E0" w14:textId="2959B9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DB8" w14:textId="05C6F7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6B29EC9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43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B693" w14:textId="723A06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B7F" w14:textId="16A3D8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4B075FC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347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41BA" w14:textId="370BCD3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04A" w14:textId="3112EB3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4FC8501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0E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701AB" w14:textId="5ACD25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A727" w14:textId="060149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7720B9C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DA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0161" w14:textId="0B125A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E840" w14:textId="428802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7A1182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57D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E52D" w14:textId="5A19777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405" w14:textId="0AA1EC1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184617E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7D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56CD" w14:textId="1E09D0C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D79" w14:textId="2809AE2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5072974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D6C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7CC7D" w14:textId="799B180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729" w14:textId="0890AC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047D117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46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3458" w14:textId="4DF5345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AE0" w14:textId="44ACA8E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4389265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5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332E" w14:textId="52E67E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668" w14:textId="375CD95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703001" w:rsidRPr="00703001" w14:paraId="11E6C94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F8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114A" w14:textId="6F86F68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CE7" w14:textId="48B72B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5849120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D4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7F0A5" w14:textId="27AC94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180" w14:textId="2EBB1F9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43DC409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66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2D48" w14:textId="22CD9FA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0B5" w14:textId="3A97CF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7A3117E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91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DDEF" w14:textId="45729CF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F5BD" w14:textId="216209F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6F5AA47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E6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97A9" w14:textId="58FD6F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A602" w14:textId="2663032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2591AFA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DD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BA7E4" w14:textId="0D9DEB7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2FAD" w14:textId="502FFE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75EC3A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F2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47B05" w14:textId="7E5EBB7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B66" w14:textId="5D74C7D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77ECF38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16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736F" w14:textId="134BE8B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E94" w14:textId="669053D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252DB41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1C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9518" w14:textId="622C0F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03C" w14:textId="0F1542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2694B4D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BA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8998" w14:textId="4F5B52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D65" w14:textId="6DF891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1F070ED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C7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80AD" w14:textId="7D78F0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454" w14:textId="2D4E77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E2B1F5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DD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4BA3" w14:textId="23B930C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0B4" w14:textId="62D93F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72ABB93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6D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BFA2E" w14:textId="1290DD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42E2" w14:textId="7958853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6C1C40D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FA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3783" w14:textId="5A99819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F90" w14:textId="04B997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0</w:t>
            </w:r>
          </w:p>
        </w:tc>
      </w:tr>
      <w:tr w:rsidR="00703001" w:rsidRPr="00703001" w14:paraId="06E0BF0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02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C832" w14:textId="4E0E988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752" w14:textId="0DA68AF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48AF4DE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78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534E" w14:textId="20FEAF9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27BD" w14:textId="7C66154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30</w:t>
            </w:r>
          </w:p>
        </w:tc>
      </w:tr>
      <w:tr w:rsidR="00703001" w:rsidRPr="00703001" w14:paraId="364DD72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BB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BD06" w14:textId="65A2017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CE60" w14:textId="2BC7C3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2952672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EF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F5A7" w14:textId="131E86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0DE" w14:textId="093956F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34EB582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F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AFD6" w14:textId="1513E70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CBC" w14:textId="19E203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13A4D35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5B9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DE2F" w14:textId="3793FA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DE5" w14:textId="1F294E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04F3392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9E3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C8B58" w14:textId="42F14E0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0DA" w14:textId="64D2748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42E1CC8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0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15B1" w14:textId="3E4AB5B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154" w14:textId="5A0AB34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181CD8F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D5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1664" w14:textId="532AD5A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87F" w14:textId="2A8612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1135260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3A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2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7F54" w14:textId="2D5402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E4C" w14:textId="7E2EEB5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0</w:t>
            </w:r>
          </w:p>
        </w:tc>
      </w:tr>
      <w:tr w:rsidR="00703001" w:rsidRPr="00703001" w14:paraId="39D6008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B9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9A6F7" w14:textId="0AE8FD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EBD" w14:textId="394FB1E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630F22D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D8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071C" w14:textId="27443E9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237" w14:textId="0D3731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0025C2B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99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D615" w14:textId="00232CD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9EF" w14:textId="1FCC77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428D411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1F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F17F" w14:textId="607CB84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00E" w14:textId="27AB9B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701D71F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FE8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AA86" w14:textId="2BB588A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2FFA" w14:textId="311C8D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02D9EC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35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CBFB" w14:textId="6E4769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2C1" w14:textId="2A7AB2D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4D945FB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40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4C7C" w14:textId="44B0956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8FCB" w14:textId="6B3D28E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79CB7A4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20B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E061A" w14:textId="455FB81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372" w14:textId="441E02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5BF0422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1F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F422" w14:textId="0425AB3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48E" w14:textId="081D03E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19D68A9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49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8342" w14:textId="342514B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A8F" w14:textId="1D41AB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1980083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1D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2B68" w14:textId="0D97DC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BF7" w14:textId="5AC877B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47F77CB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91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9410" w14:textId="15FB091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3EE" w14:textId="1CDC12E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0707506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10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9844" w14:textId="5A994C9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070" w14:textId="06B5FE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2EB78A9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A5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27E0" w14:textId="461C196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EEE" w14:textId="3F0E2B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4C75C31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19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DF211" w14:textId="3F06F7A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E9B" w14:textId="7D6B6E9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09B46B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1A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4748" w14:textId="0958ACB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0FC" w14:textId="03BC48F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73B2176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D0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789E" w14:textId="29E6046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0FB" w14:textId="14E3724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0</w:t>
            </w:r>
          </w:p>
        </w:tc>
      </w:tr>
      <w:tr w:rsidR="00703001" w:rsidRPr="00703001" w14:paraId="0B1B44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D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6793" w14:textId="7842BD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57A" w14:textId="64B429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5271467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BA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E4DA" w14:textId="336518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16E" w14:textId="1AB269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2E92299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0B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8950" w14:textId="4866E5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98E" w14:textId="099066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46B272D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89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D442" w14:textId="2E7908F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02E" w14:textId="66BF7C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0CF3415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8B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BAF8" w14:textId="745A5ED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709" w14:textId="0892D7A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2E58CAD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44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77AF" w14:textId="49F67B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627" w14:textId="741F65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4159898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48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CD37" w14:textId="0FDDC2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1C5" w14:textId="6F9471C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26904D9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5A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BD22" w14:textId="4987265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494" w14:textId="54167C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703001" w:rsidRPr="00703001" w14:paraId="41DBAE4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BF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E8A0" w14:textId="60D59D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E54" w14:textId="0054C98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7F51EF7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3DC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A126" w14:textId="7E15CF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10C" w14:textId="036313A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AE8297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3A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63ED" w14:textId="25CFAF8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862" w14:textId="0C33DA1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23DEB0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FE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C0E8" w14:textId="2B8D792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DE7" w14:textId="005D495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350B6CC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76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E33B" w14:textId="6D6CAB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D9C" w14:textId="513F504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7FCB37B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117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DD33" w14:textId="7CFB1B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30DC" w14:textId="0E77FFA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3E4CE13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78D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E711" w14:textId="485C94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B8A1" w14:textId="590DA9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6D8D4F9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87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FE98" w14:textId="22BC35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512" w14:textId="7BD95FD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0F02F0E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BB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4296" w14:textId="296C8D6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F4E" w14:textId="54B9E3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203C890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9C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CCD5" w14:textId="447867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D6D" w14:textId="40D15C1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10A5E7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1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3A75" w14:textId="5A15588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BF0" w14:textId="1E09CA5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7B6D5C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D1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D3D9" w14:textId="7FF101F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BF2" w14:textId="75C0913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1C5DD72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5F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BF54" w14:textId="5BE618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140" w14:textId="3D621DF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1E78D56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8D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A3B2" w14:textId="254425C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614" w14:textId="0E6FE15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90</w:t>
            </w:r>
          </w:p>
        </w:tc>
      </w:tr>
      <w:tr w:rsidR="00703001" w:rsidRPr="00703001" w14:paraId="17FDE74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70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DE3A" w14:textId="426A19C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51E0" w14:textId="4005C79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7F4D656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DA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D646" w14:textId="7B6B18D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F16" w14:textId="66A52B2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4D9B90F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4C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188A" w14:textId="56A4E97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847D" w14:textId="424D1F3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50E52EB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09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2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38EA" w14:textId="0F9E442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ADD" w14:textId="4F1E348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7320BF6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2F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1470" w14:textId="45A8E9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09F" w14:textId="7981531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2E345A1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9B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EDC9" w14:textId="7C2022B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34C" w14:textId="414300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0</w:t>
            </w:r>
          </w:p>
        </w:tc>
      </w:tr>
      <w:tr w:rsidR="00703001" w:rsidRPr="00703001" w14:paraId="1551390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7C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DA4B1" w14:textId="77DFB9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7F7" w14:textId="010109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4660030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E4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5A4C" w14:textId="5CE0A9A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3173" w14:textId="1503E8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0</w:t>
            </w:r>
          </w:p>
        </w:tc>
      </w:tr>
      <w:tr w:rsidR="00703001" w:rsidRPr="00703001" w14:paraId="6365C0A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11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0F0D" w14:textId="31D961F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B97" w14:textId="5920F03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4C182CF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A3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D608" w14:textId="7B90AC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78C" w14:textId="0D275D1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77B625F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0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D694D" w14:textId="784048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E10" w14:textId="1861BDD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70</w:t>
            </w:r>
          </w:p>
        </w:tc>
      </w:tr>
      <w:tr w:rsidR="00703001" w:rsidRPr="00703001" w14:paraId="69476C1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1D2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8688" w14:textId="5526344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042A" w14:textId="157D9A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71A1773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937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61D0" w14:textId="35AFEB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E37" w14:textId="0C0FDA0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2280EE9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E5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F68AC" w14:textId="38FD609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A87" w14:textId="5CB13A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6F0C92E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07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1A52" w14:textId="6B6E66B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90F" w14:textId="4DFF4C3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0</w:t>
            </w:r>
          </w:p>
        </w:tc>
      </w:tr>
      <w:tr w:rsidR="00703001" w:rsidRPr="00703001" w14:paraId="56CA43F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623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A12E" w14:textId="0567D5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7BE" w14:textId="0F2AA00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720C34B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2C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A7BEF" w14:textId="7B7360C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E23" w14:textId="5716641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2F95402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8F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0B0E" w14:textId="1454BC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026" w14:textId="5A412E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0CDB409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BA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E06ED" w14:textId="11D492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832D" w14:textId="1D77CA7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750B569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81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4025F" w14:textId="23050C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0032" w14:textId="247C7C9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5252A7A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27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33DB8" w14:textId="13C00F3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6D0" w14:textId="389BD0B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3A0B04C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C6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2E60" w14:textId="4A1554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2E9" w14:textId="2D83A6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3473650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21D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93EDC" w14:textId="2F5B6FB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A70C" w14:textId="51C1D30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2EE5AF5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0E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6B68" w14:textId="61D8815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1F1" w14:textId="2A7D41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39094F2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F1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7EFF" w14:textId="49E5B3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D76D" w14:textId="4EEF3A0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1F9AEC9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43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D4F3" w14:textId="0C2DB6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BDEC" w14:textId="4AC1EAC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008196E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4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A2EF" w14:textId="50CC84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5CC" w14:textId="46EE1D0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55C18AC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66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EF98" w14:textId="510296B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221" w14:textId="26637B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23F8815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85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7994" w14:textId="6B5C708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E23" w14:textId="675D840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1BF9D0B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C60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F314" w14:textId="5456A00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39B" w14:textId="1FAADA5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3C6E38E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1A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15F7" w14:textId="1A46C97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6EE" w14:textId="128549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549DAC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E9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3443" w14:textId="28ACDE8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F50" w14:textId="5A4E6E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</w:tr>
      <w:tr w:rsidR="00703001" w:rsidRPr="00703001" w14:paraId="723AF09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BD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F0943" w14:textId="0AE105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99EC" w14:textId="393F9CC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34B4A3E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6D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AF18" w14:textId="758DBB8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8C7" w14:textId="36C3304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</w:tr>
      <w:tr w:rsidR="00703001" w:rsidRPr="00703001" w14:paraId="4EC5544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A1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BCC3" w14:textId="595FA79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34C" w14:textId="75EA23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7CE75E0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D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9092" w14:textId="45AC662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F9C9" w14:textId="5DAA5B6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0</w:t>
            </w:r>
          </w:p>
        </w:tc>
      </w:tr>
      <w:tr w:rsidR="00703001" w:rsidRPr="00703001" w14:paraId="776AE2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4E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3C26" w14:textId="01D8B9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C21" w14:textId="3E3726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38C7ED0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27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4E19" w14:textId="72604F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FB2E" w14:textId="7DA1786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73CBD5E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CC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A24D" w14:textId="73C741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458" w14:textId="7284F0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7F54D3C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64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8AE5" w14:textId="3E3476F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825" w14:textId="19464DB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37E8DDC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C7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C58B" w14:textId="7DC3E6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6AFA" w14:textId="0A2035E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47B6BEF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BE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2E1A" w14:textId="5F62120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062" w14:textId="280A1F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15D151D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C2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6351" w14:textId="505A940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F81" w14:textId="488D753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7798537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C6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3DD2" w14:textId="3DEE73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570" w14:textId="3CAD1E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0</w:t>
            </w:r>
          </w:p>
        </w:tc>
      </w:tr>
      <w:tr w:rsidR="00703001" w:rsidRPr="00703001" w14:paraId="546299D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F6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E2AE" w14:textId="7FDA07C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844" w14:textId="650096E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6CE9A32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81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A678" w14:textId="6A691E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EBF" w14:textId="50C70C3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20BBADA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35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2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24FF" w14:textId="5DB1F05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DA54" w14:textId="6EFB398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17B2CDF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B3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C43C" w14:textId="0E5E5F3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AD1" w14:textId="1027179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48942A7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0B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5F1B" w14:textId="5576EB5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8E20" w14:textId="6C351D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39F13F0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934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5E0B" w14:textId="4E2F2AD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321" w14:textId="582578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4EA2C4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2D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FA2A4" w14:textId="028B69D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631" w14:textId="06B99D9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75BA865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03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327A" w14:textId="396796D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DDD" w14:textId="336F3FE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24AA68B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E87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E469" w14:textId="5611E7F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41C" w14:textId="2C4141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6647A49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CCF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846C" w14:textId="07FC81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23C" w14:textId="77F589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27D588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2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419D" w14:textId="7D0255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3E1" w14:textId="6633E2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6EBC36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79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7CDC" w14:textId="5D8FB1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330" w14:textId="4CBF06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787A9E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42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92CB" w14:textId="6C8C36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D344" w14:textId="37CFF0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703001" w:rsidRPr="00703001" w14:paraId="153EA71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46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2BB6" w14:textId="5A0C21F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42F" w14:textId="5DD6485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18123E7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23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95DC" w14:textId="1E7F82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BEF" w14:textId="4216A84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6311F44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C7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3D3C" w14:textId="1CC7FC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2F4" w14:textId="411F12D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0D4DE4C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91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5D215" w14:textId="3F262B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761" w14:textId="1C94080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0C37A8D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6F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9ADB" w14:textId="366562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422" w14:textId="585957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0105E00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75A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1FCB" w14:textId="6A8C81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C4B" w14:textId="3F7DB2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1E9EA2F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58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3AF2" w14:textId="2B4E37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6EB" w14:textId="0886973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475CED2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BA2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2E12" w14:textId="72C04B7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Rambouille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F69" w14:textId="2FD9315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5A1F0D4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D3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86A1" w14:textId="561C7F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314C" w14:textId="3162381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570F2FA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A8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63B8" w14:textId="1E545F3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002" w14:textId="0EAC9D0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79BEBD9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38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D6A0" w14:textId="25D4A0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4DAE" w14:textId="02CE45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1E65741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83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1AE7" w14:textId="69290B8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946" w14:textId="3EA47E8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789F6AD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2D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E557" w14:textId="66ABD8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9F8" w14:textId="314CD9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3CBD29E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2D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1043" w14:textId="69A1DD1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03C" w14:textId="1D94240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77D799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D3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45E4" w14:textId="01AAD3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EC42" w14:textId="7677AD8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210A399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24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AE53" w14:textId="118C5E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933" w14:textId="37AE2AC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43B9AD4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41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991E" w14:textId="511703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C9B" w14:textId="0EA874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2F1EB93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E41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4C02" w14:textId="7AE7B13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C44" w14:textId="00390A5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2866850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76B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2AE06" w14:textId="258757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3C2" w14:textId="2823A16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30</w:t>
            </w:r>
          </w:p>
        </w:tc>
      </w:tr>
      <w:tr w:rsidR="00703001" w:rsidRPr="00703001" w14:paraId="7FF2D95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1F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F1C4" w14:textId="54323B4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724" w14:textId="6E0B07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7C88DBA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CB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0430" w14:textId="2618F99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FEB9" w14:textId="7C5BB45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16C0AFC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0E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81B4" w14:textId="272C1E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D8B" w14:textId="0B648C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333D175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14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F53AD" w14:textId="628D812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B0B" w14:textId="2315B36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3F08B1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65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ED46" w14:textId="69A09DD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3D5" w14:textId="1F89D9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4EEBDB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4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69B2" w14:textId="51D437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67B" w14:textId="4234415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151B93A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2A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3604" w14:textId="556D35C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53A" w14:textId="7C2FB4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55C4440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4DF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6B531" w14:textId="59B59E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68F" w14:textId="3421153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7E9751E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DE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74B0" w14:textId="2799706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314" w14:textId="71D2021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0</w:t>
            </w:r>
          </w:p>
        </w:tc>
      </w:tr>
      <w:tr w:rsidR="00703001" w:rsidRPr="00703001" w14:paraId="17D922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19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EC55" w14:textId="447991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F37" w14:textId="2CD7391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1AB0440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1E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0522" w14:textId="06C93E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EE8" w14:textId="52DB6A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59F8691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CD6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DA14" w14:textId="715D45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51C" w14:textId="7766B45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7F2A6A1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47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4B6A" w14:textId="223A20A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D8EA" w14:textId="3FB814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5402F56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3F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3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E5E4" w14:textId="2B037ED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7DB9" w14:textId="69FBCDA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7781A5C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58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90BA" w14:textId="40268F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E06" w14:textId="15DC497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7335E16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8B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1FF5C" w14:textId="2265535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964" w14:textId="2D8F022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5A5E6A7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A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0EFB" w14:textId="243B69A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AB9C" w14:textId="7EBE55E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</w:tr>
      <w:tr w:rsidR="00703001" w:rsidRPr="00703001" w14:paraId="12918AE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B1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4D29" w14:textId="165204B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E6E4" w14:textId="1592A1B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7D8B1BE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93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24AE" w14:textId="638BA56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EF81" w14:textId="3166DE6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0</w:t>
            </w:r>
          </w:p>
        </w:tc>
      </w:tr>
      <w:tr w:rsidR="00703001" w:rsidRPr="00703001" w14:paraId="3CEA8B1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AC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0DBC" w14:textId="7F55B18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CF0" w14:textId="0CDF0C7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78AB28E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1C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07AD" w14:textId="1588F9C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1E7" w14:textId="1834D8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784457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84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33D2" w14:textId="42E286C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E404" w14:textId="2B7045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2051B46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D9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F2C8" w14:textId="075971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BE4" w14:textId="1A87C9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70F780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77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1F849" w14:textId="0D6193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00B" w14:textId="16DAD6D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</w:tr>
      <w:tr w:rsidR="00703001" w:rsidRPr="00703001" w14:paraId="23BB55C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3D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6975" w14:textId="73700F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545" w14:textId="034EE91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6940A44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7E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7D0A5" w14:textId="2D11FD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B1BF" w14:textId="1F476D4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43127EE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B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24F0" w14:textId="2630364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1F2" w14:textId="024BF35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7C9F7DF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FE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BA63" w14:textId="229F864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AC15" w14:textId="776CE29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2E819B8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80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8561" w14:textId="5CEE4F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BC90" w14:textId="062421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155D336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0B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1D08" w14:textId="3D6C73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5337" w14:textId="74C09CD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43D9E6E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E39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4123" w14:textId="049726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A60" w14:textId="7BBC7A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6BC0B34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60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1644" w14:textId="35A5320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BA4" w14:textId="5FD692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41F748F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65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594A" w14:textId="1D7D69D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539" w14:textId="74C502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4A6FCBD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C0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0CE0" w14:textId="6F5276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57A" w14:textId="06E44E6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60336AE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E9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77CE" w14:textId="49A6A54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862" w14:textId="6077DB7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1502792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8F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184F" w14:textId="191F2F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F1C" w14:textId="0543206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04AC9ED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1D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2F2E" w14:textId="5C757B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9C1" w14:textId="3E94896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2080537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65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7318" w14:textId="22028FE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5C15" w14:textId="5543D8F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6128D42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5A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7F6E" w14:textId="5757CA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914" w14:textId="183720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4E6325D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D7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6047" w14:textId="5DFE20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AEE" w14:textId="465567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686B867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61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C05C" w14:textId="7944CF9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862" w14:textId="6CFC5E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3BCDC3C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96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5177" w14:textId="5FDBF45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6E0" w14:textId="1F72642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4199024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74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24658" w14:textId="1438D75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7BE" w14:textId="0336EA2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78F32E4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88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7B59" w14:textId="63AAE20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0A0" w14:textId="74117C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2E0A29D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035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0303" w14:textId="2DAD04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B91B" w14:textId="20FEF74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7D870A0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A9B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D8D3" w14:textId="618BB4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F05" w14:textId="7B1A733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</w:tr>
      <w:tr w:rsidR="00703001" w:rsidRPr="00703001" w14:paraId="1D9E39F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22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525F" w14:textId="4791BBA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DC6" w14:textId="0E04FA6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295029E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1CB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BB8E7" w14:textId="3CD7E36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E3D" w14:textId="3D92FF5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64D6CDA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E5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0B32" w14:textId="413BF76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A53" w14:textId="18D1442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695D657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5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CAF6" w14:textId="348F16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796" w14:textId="612A492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6FB0757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729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C11C" w14:textId="705DAA3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E0B" w14:textId="202B13E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7CE0C30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596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E33C" w14:textId="5458222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F31E" w14:textId="2B4B1A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361A457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A9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A8B7" w14:textId="542202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395" w14:textId="1D2C7AC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5FE4EB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C3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A437" w14:textId="37B9C53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A98" w14:textId="064B437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4C7EBE4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254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265CD" w14:textId="6CD0E05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5CD" w14:textId="73139B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427DB52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D72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A95C" w14:textId="243C783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F53" w14:textId="7278413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36A032D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FD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3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0639" w14:textId="3EDD092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C63" w14:textId="38EFE1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7D0BBE4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F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5517" w14:textId="40B442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4BC" w14:textId="2C8DB87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3A5F0CB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0F9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FEF0" w14:textId="5E73B0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E05" w14:textId="5FCF45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7FD0D69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26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AF46" w14:textId="17442C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971" w14:textId="4748F7B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57A1785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68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31FB" w14:textId="2D6826F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45B" w14:textId="0677E61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489D242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C6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2B98" w14:textId="0FAC7AE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2A3" w14:textId="7504442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6ED63DF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E0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E01F" w14:textId="66F38BD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41AC" w14:textId="176D375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6D5FF7E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9A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DC60" w14:textId="284993F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322" w14:textId="012FF0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6B0FEDF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C0A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013F" w14:textId="29BE868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948" w14:textId="25CA0D2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316222A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35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32D0" w14:textId="0D3AF4E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23D" w14:textId="31A7A3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04E309D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E8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34F1" w14:textId="29D22D4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209" w14:textId="1E2F1C5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5DD0943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28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0D1B" w14:textId="7F2054E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0AC" w14:textId="55DBBF8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18A1093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42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191F" w14:textId="16655C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80B" w14:textId="75B6C30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583136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C1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4777" w14:textId="499EA5E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3EE" w14:textId="0ADEB21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</w:tr>
      <w:tr w:rsidR="00703001" w:rsidRPr="00703001" w14:paraId="2EDA7F3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2E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2B1B" w14:textId="664FC24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C55" w14:textId="015C5B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0</w:t>
            </w:r>
          </w:p>
        </w:tc>
      </w:tr>
      <w:tr w:rsidR="00703001" w:rsidRPr="00703001" w14:paraId="31EDA91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BBD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967C" w14:textId="1CDDB19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72B" w14:textId="6C7E81B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288EA30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A0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9435" w14:textId="7FF352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7B3" w14:textId="57F0EBB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7A6C6F2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0F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30C9" w14:textId="34B239B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DDFA" w14:textId="08D883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15145D1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A6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C8BA" w14:textId="345C391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801" w14:textId="4727931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2302AD3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07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4425" w14:textId="510799A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932" w14:textId="477877D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3A602A4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52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D747" w14:textId="2B9F45A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C7E9" w14:textId="59D83A9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2458FB8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B7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643C" w14:textId="184026A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5F6" w14:textId="60489F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2EA0458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53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8A08" w14:textId="7016DE3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2AD" w14:textId="7E8349A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59485C3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93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EEF8" w14:textId="38576A6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9F4" w14:textId="7BF2051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78038D5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9D7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1EC55" w14:textId="0C9AA30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4BB" w14:textId="0E1148C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3001" w:rsidRPr="00703001" w14:paraId="7791582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40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6D042" w14:textId="236E003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37C" w14:textId="587464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714B3CB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08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E8A4" w14:textId="4E0A22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2F8F" w14:textId="45E021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0D8B102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CE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D175" w14:textId="75E60BD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965" w14:textId="2698BB4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57512F9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26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CE81" w14:textId="1561B44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6A0" w14:textId="6CF4405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50D8BBB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21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9F95" w14:textId="604E4BB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B98" w14:textId="03E016F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06D2438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CF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8CE7B" w14:textId="36BC1E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299" w14:textId="659CEF6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0C7881C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18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1C2F" w14:textId="69E7043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C4B" w14:textId="113627E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</w:tr>
      <w:tr w:rsidR="00703001" w:rsidRPr="00703001" w14:paraId="0B91380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FB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AD91" w14:textId="5E9AD2E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E30" w14:textId="0A37266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0C6D018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B3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4A5E" w14:textId="7498F47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741" w14:textId="54144D3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06F66A0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1B0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43FF" w14:textId="2AE6E3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2A9" w14:textId="0FA8C21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5F6A72A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A0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928E" w14:textId="76B28BE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98B" w14:textId="0EDC84B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90</w:t>
            </w:r>
          </w:p>
        </w:tc>
      </w:tr>
      <w:tr w:rsidR="00703001" w:rsidRPr="00703001" w14:paraId="5046B3D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44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2C010" w14:textId="3AAEE88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112" w14:textId="4E922F0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0948084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5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4677" w14:textId="631C40F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906A" w14:textId="252EF93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0</w:t>
            </w:r>
          </w:p>
        </w:tc>
      </w:tr>
      <w:tr w:rsidR="00703001" w:rsidRPr="00703001" w14:paraId="757D166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AF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C06D" w14:textId="4DF5121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DA9" w14:textId="2F6AFF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7F7E908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46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CCA8" w14:textId="4DC46F7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E11" w14:textId="1AE6DD4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0C3C588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AE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97B8" w14:textId="03F6453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B6D1" w14:textId="09EC224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3341846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C6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2A056" w14:textId="19CAF0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83A" w14:textId="632841D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51E2576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66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3EA35" w14:textId="1976797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454" w14:textId="3A7DC4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0725EFC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6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4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7350" w14:textId="711D907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8EC" w14:textId="796C9E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76B3428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148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5FC2" w14:textId="163CB3E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B26" w14:textId="4698AC4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  <w:tr w:rsidR="00703001" w:rsidRPr="00703001" w14:paraId="17D182A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B9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F00B" w14:textId="31CD4F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D62" w14:textId="77647D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5435006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A5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F5E6" w14:textId="2C62362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246" w14:textId="7B76B02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7B37D5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A1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DB54" w14:textId="4EC5403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C56" w14:textId="7D99419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390F632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67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51F8" w14:textId="003DCF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6F7" w14:textId="19C927D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050B53F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31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E7C2" w14:textId="5E58F5E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339" w14:textId="619A77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08322C0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FD0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72919" w14:textId="15DEC5B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8D8C" w14:textId="2B9D007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01F3A3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9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B781" w14:textId="1E53A5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B22" w14:textId="16607E7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1DAADBA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B4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42A2" w14:textId="0A094C1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0D5" w14:textId="378F8C6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560B68D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31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ACD5" w14:textId="21B852A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822" w14:textId="39AAF3F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00D0988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25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103A" w14:textId="374719F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477" w14:textId="1ABC556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4DBF153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1C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883D" w14:textId="3DBC285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8206" w14:textId="708F5E6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80</w:t>
            </w:r>
          </w:p>
        </w:tc>
      </w:tr>
      <w:tr w:rsidR="00703001" w:rsidRPr="00703001" w14:paraId="661D931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D4B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A38C" w14:textId="76657F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1DA" w14:textId="2C4563C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20</w:t>
            </w:r>
          </w:p>
        </w:tc>
      </w:tr>
      <w:tr w:rsidR="00703001" w:rsidRPr="00703001" w14:paraId="666F809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32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D398" w14:textId="2EE6C90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56A" w14:textId="025F3A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3001" w:rsidRPr="00703001" w14:paraId="72E4E97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EE3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0CB5" w14:textId="66B9FA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777E" w14:textId="2A30378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538FC10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AD5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1B84" w14:textId="07BD00B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45A" w14:textId="79CA42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60</w:t>
            </w:r>
          </w:p>
        </w:tc>
      </w:tr>
      <w:tr w:rsidR="00703001" w:rsidRPr="00703001" w14:paraId="0B9129E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003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F298" w14:textId="78D0CEE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3ED" w14:textId="2BC76DC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05A5DD11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8A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7F74" w14:textId="7D9D979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FEB2" w14:textId="57266FA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  <w:tr w:rsidR="00703001" w:rsidRPr="00703001" w14:paraId="6D633EE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85F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00C1" w14:textId="21CDF78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C4FE" w14:textId="1A476AA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2964FC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17A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7807" w14:textId="759E481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6B4" w14:textId="202DD5C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0891670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C51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D427" w14:textId="543F93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272" w14:textId="3DFF646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04E0ABC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782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8D27" w14:textId="2604181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530" w14:textId="5F6999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35E19AF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6B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3D33" w14:textId="061D1F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AFD" w14:textId="3AFFFDA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6F665B2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B0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66520" w14:textId="266133D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05F" w14:textId="3C3F8A3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703001" w:rsidRPr="00703001" w14:paraId="269F01A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B5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1190" w14:textId="7A0F379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54E" w14:textId="4682743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01F4165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2B1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446B" w14:textId="34D39BC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F7D" w14:textId="44FB81E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703001" w:rsidRPr="00703001" w14:paraId="3F2E61F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89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2708" w14:textId="350CF77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A92" w14:textId="1B54C45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0</w:t>
            </w:r>
          </w:p>
        </w:tc>
      </w:tr>
      <w:tr w:rsidR="00703001" w:rsidRPr="00703001" w14:paraId="38DF9A1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0A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28A5" w14:textId="4D7F657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5C9" w14:textId="13CF273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</w:tr>
      <w:tr w:rsidR="00703001" w:rsidRPr="00703001" w14:paraId="45AEE70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356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4D85" w14:textId="2B63F45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4F7" w14:textId="7F66EB0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0</w:t>
            </w:r>
          </w:p>
        </w:tc>
      </w:tr>
      <w:tr w:rsidR="00703001" w:rsidRPr="00703001" w14:paraId="772F675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AC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F260" w14:textId="34A0DE2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F1C" w14:textId="3274BE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703001" w:rsidRPr="00703001" w14:paraId="06A0CE6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0A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B946" w14:textId="1A78763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7EE" w14:textId="4FF231A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703001" w:rsidRPr="00703001" w14:paraId="6A28ADA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03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B2C7" w14:textId="1A5CA86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2A5" w14:textId="3B3B719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43FDD4E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F2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58D6" w14:textId="6FB436C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486A" w14:textId="74B45EF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703001" w:rsidRPr="00703001" w14:paraId="3E7AAFA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6A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BBF5" w14:textId="6FA64A3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648" w14:textId="5CD8F69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703001" w:rsidRPr="00703001" w14:paraId="1FFD555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1C3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A903" w14:textId="5979ABE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A90" w14:textId="7B2C4E1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2474E25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0EA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33FF" w14:textId="2BC4458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0F3" w14:textId="79ACBE3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018A56B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C0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5056" w14:textId="23AC6E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D5A7" w14:textId="6979ACC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1C90C80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54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E49D" w14:textId="2911C3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0500" w14:textId="2747E6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0</w:t>
            </w:r>
          </w:p>
        </w:tc>
      </w:tr>
      <w:tr w:rsidR="00703001" w:rsidRPr="00703001" w14:paraId="37B32FC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98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AD87" w14:textId="298E219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6E8" w14:textId="228C0C0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512C407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2F7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8578" w14:textId="4CAB7D1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BF2" w14:textId="082C025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50</w:t>
            </w:r>
          </w:p>
        </w:tc>
      </w:tr>
      <w:tr w:rsidR="00703001" w:rsidRPr="00703001" w14:paraId="3A31221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EF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F85E" w14:textId="69EAB00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758" w14:textId="2DA7197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03001" w:rsidRPr="00703001" w14:paraId="6A7D3DC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6C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80B0" w14:textId="6B6FB9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306" w14:textId="67AD1DF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7B8E68F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0D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lastRenderedPageBreak/>
              <w:t>4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D71A" w14:textId="383630A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AAF5" w14:textId="18EFCD7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25A8E582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3F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8D98" w14:textId="11F6379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64B" w14:textId="2F0ADE1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703001" w:rsidRPr="00703001" w14:paraId="65CAE44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0C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815E" w14:textId="2DBF4E0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093" w14:textId="09FFED9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6A6D555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85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FAD1" w14:textId="1F2263C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CC8" w14:textId="7DAECB1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22707E8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40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EF58" w14:textId="05598F7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5A3" w14:textId="2E4CF15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</w:tr>
      <w:tr w:rsidR="00703001" w:rsidRPr="00703001" w14:paraId="1CA230B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BF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4EC6" w14:textId="57E1DCD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AD10" w14:textId="2F34D5E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50EFBFF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6D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70FE" w14:textId="0EE0F8D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9E5" w14:textId="157DB0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51BD7C06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D9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5941" w14:textId="67B6614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072" w14:textId="76E676B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62562DC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09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C635" w14:textId="5ABF14E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9ED" w14:textId="2B7ABA6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6FE7B11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75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BAAB6" w14:textId="6F926EA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624" w14:textId="28B99FF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703001" w:rsidRPr="00703001" w14:paraId="4E79C5FF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69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A54B" w14:textId="5FAD1E5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9A6" w14:textId="3011075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703001" w:rsidRPr="00703001" w14:paraId="74CD1D2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A8A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3658" w14:textId="0F70F5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A94" w14:textId="5BF8FE6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51F5220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672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29E0" w14:textId="7B7D5A5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CBA" w14:textId="4C42C84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1B08BEF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DBD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E270" w14:textId="12FF77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4EC" w14:textId="2F983C0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703001" w:rsidRPr="00703001" w14:paraId="4276D69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24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7E20" w14:textId="6D85FCA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75F" w14:textId="33AFDE7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2219908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25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4E3E" w14:textId="483AFDA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2E2" w14:textId="17519E5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56F524D8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30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3DA63" w14:textId="1A216E6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8C7" w14:textId="3EAA63C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</w:tr>
      <w:tr w:rsidR="00703001" w:rsidRPr="00703001" w14:paraId="08E7E6E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869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FA63" w14:textId="0F94EF2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33DF" w14:textId="599DC7C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703001" w:rsidRPr="00703001" w14:paraId="7D41A00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ED2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DE44" w14:textId="5FA7C2E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F91" w14:textId="47C0658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50</w:t>
            </w:r>
          </w:p>
        </w:tc>
      </w:tr>
      <w:tr w:rsidR="00703001" w:rsidRPr="00703001" w14:paraId="109C084C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5E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982E" w14:textId="41ECC49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F0D" w14:textId="44CF9CD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703001" w:rsidRPr="00703001" w14:paraId="6927A5B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58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E124" w14:textId="333E1F2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58B" w14:textId="569AFFC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30</w:t>
            </w:r>
          </w:p>
        </w:tc>
      </w:tr>
      <w:tr w:rsidR="00703001" w:rsidRPr="00703001" w14:paraId="4AA8BE5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87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9113" w14:textId="713D2C1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C365" w14:textId="6D93DAD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4476F3E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EA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75A5" w14:textId="52D29A1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B99" w14:textId="340A6DA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703001" w:rsidRPr="00703001" w14:paraId="57E5C4D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34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D007" w14:textId="746F70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B364" w14:textId="1E93EEB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4103538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65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BC81" w14:textId="724184E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42B" w14:textId="40EE657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6EF79F3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0E1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4DB1" w14:textId="569410F1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938" w14:textId="416A5E8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703001" w:rsidRPr="00703001" w14:paraId="02BE240A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EE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474E1" w14:textId="095ADFF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83F" w14:textId="67E6414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40</w:t>
            </w:r>
          </w:p>
        </w:tc>
      </w:tr>
      <w:tr w:rsidR="00703001" w:rsidRPr="00703001" w14:paraId="03AF5F1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D5E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78D2" w14:textId="7E4EEE94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FA8" w14:textId="33E494E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3306624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3D3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CF17" w14:textId="35239A8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EC4" w14:textId="7BF509B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</w:tr>
      <w:tr w:rsidR="00703001" w:rsidRPr="00703001" w14:paraId="302700F4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C55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CBD1" w14:textId="31EC032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57F" w14:textId="15AC4BA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703001" w:rsidRPr="00703001" w14:paraId="1445250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5FB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B45E" w14:textId="4641243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A1D" w14:textId="373DD75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703001" w:rsidRPr="00703001" w14:paraId="5ABF2E7D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BD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CCEA" w14:textId="4C181FC9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FF9" w14:textId="56C37315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60</w:t>
            </w:r>
          </w:p>
        </w:tc>
      </w:tr>
      <w:tr w:rsidR="00703001" w:rsidRPr="00703001" w14:paraId="758B7BD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5523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8BB1" w14:textId="548843E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6D9" w14:textId="091BF026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50187F0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E5C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F866" w14:textId="0AA0CAC2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E96" w14:textId="0173CD63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60</w:t>
            </w:r>
          </w:p>
        </w:tc>
      </w:tr>
      <w:tr w:rsidR="00703001" w:rsidRPr="00703001" w14:paraId="6481C077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0F68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82B6" w14:textId="558F3AE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E205" w14:textId="1E384C0E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03001" w:rsidRPr="00703001" w14:paraId="4882908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F96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51D9" w14:textId="72D3CC9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F15" w14:textId="240560D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703001" w:rsidRPr="00703001" w14:paraId="39E0D7F5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F0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A214" w14:textId="425CB5CA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3868" w14:textId="198DFD0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0</w:t>
            </w:r>
          </w:p>
        </w:tc>
      </w:tr>
      <w:tr w:rsidR="00703001" w:rsidRPr="00703001" w14:paraId="5E8EA5E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43F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3DF83" w14:textId="79B6E6D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7E1" w14:textId="4623C89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703001" w:rsidRPr="00703001" w14:paraId="6CAF54E0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BDF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911B" w14:textId="78C1B0F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91B" w14:textId="0C32927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170</w:t>
            </w:r>
          </w:p>
        </w:tc>
      </w:tr>
      <w:tr w:rsidR="00703001" w:rsidRPr="00703001" w14:paraId="754C7119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DF0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49E3" w14:textId="39B01528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DB4" w14:textId="2E53780D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703001" w:rsidRPr="00703001" w14:paraId="243DADCE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BCB4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F90DD" w14:textId="33287660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92B" w14:textId="24EC680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300</w:t>
            </w:r>
          </w:p>
        </w:tc>
      </w:tr>
      <w:tr w:rsidR="00703001" w:rsidRPr="00703001" w14:paraId="3DC62B6B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0BD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1D8E7" w14:textId="3252085C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C8C0" w14:textId="19452A3B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420</w:t>
            </w:r>
          </w:p>
        </w:tc>
      </w:tr>
      <w:tr w:rsidR="00703001" w:rsidRPr="00703001" w14:paraId="3059CD63" w14:textId="77777777" w:rsidTr="008F65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E27" w14:textId="7777777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5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FA352" w14:textId="10176FD7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hAnsi="Arial" w:cs="Arial"/>
                <w:color w:val="000000"/>
              </w:rPr>
              <w:t>Polypa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68C" w14:textId="639AC39F" w:rsidR="00703001" w:rsidRPr="00703001" w:rsidRDefault="00703001" w:rsidP="0070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300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40491989" w14:textId="77777777" w:rsidR="00FE0A9A" w:rsidRPr="00703001" w:rsidRDefault="00FE0A9A" w:rsidP="00FE0A9A">
      <w:pPr>
        <w:jc w:val="center"/>
        <w:rPr>
          <w:rFonts w:ascii="Arial" w:hAnsi="Arial" w:cs="Arial"/>
        </w:rPr>
      </w:pPr>
    </w:p>
    <w:sectPr w:rsidR="00FE0A9A" w:rsidRPr="00703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3D"/>
    <w:rsid w:val="0013263D"/>
    <w:rsid w:val="00605B9A"/>
    <w:rsid w:val="00703001"/>
    <w:rsid w:val="008F6539"/>
    <w:rsid w:val="00C403C0"/>
    <w:rsid w:val="00CF5716"/>
    <w:rsid w:val="00EC7071"/>
    <w:rsid w:val="00F25450"/>
    <w:rsid w:val="00FE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C562"/>
  <w15:chartTrackingRefBased/>
  <w15:docId w15:val="{37AA2749-1559-4514-A251-B403080B9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E0A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0A9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2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1441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Ryan</dc:creator>
  <cp:keywords/>
  <dc:description/>
  <cp:lastModifiedBy>Oliveira, Ryan</cp:lastModifiedBy>
  <cp:revision>7</cp:revision>
  <dcterms:created xsi:type="dcterms:W3CDTF">2021-07-13T02:06:00Z</dcterms:created>
  <dcterms:modified xsi:type="dcterms:W3CDTF">2022-02-17T22:43:00Z</dcterms:modified>
</cp:coreProperties>
</file>